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422" w:rsidRPr="00010D94" w:rsidRDefault="00055422" w:rsidP="00055422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gramStart"/>
      <w:r w:rsidRPr="00010D94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3 Table.</w:t>
      </w:r>
      <w:proofErr w:type="gramEnd"/>
      <w:r w:rsidRPr="00010D94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Pr="00010D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CA scores per species. (S1: Adventure Bank sector in Sicily waters, S2 Maltese Bank sector in Sicily waters, S: Sicily waters, G1: </w:t>
      </w:r>
      <w:proofErr w:type="spellStart"/>
      <w:r w:rsidRPr="00010D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maikos</w:t>
      </w:r>
      <w:proofErr w:type="spellEnd"/>
      <w:r w:rsidRPr="00010D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ulf, G2 Thracian Sea)  </w:t>
      </w:r>
    </w:p>
    <w:p w:rsidR="00055422" w:rsidRPr="00010D94" w:rsidRDefault="00055422" w:rsidP="00055422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W w:w="8157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507"/>
        <w:gridCol w:w="722"/>
        <w:gridCol w:w="2138"/>
        <w:gridCol w:w="1052"/>
        <w:gridCol w:w="1053"/>
        <w:gridCol w:w="895"/>
        <w:gridCol w:w="895"/>
        <w:gridCol w:w="895"/>
      </w:tblGrid>
      <w:tr w:rsidR="00055422" w:rsidRPr="00010D94" w:rsidTr="00DF6852">
        <w:trPr>
          <w:trHeight w:val="300"/>
          <w:jc w:val="center"/>
        </w:trPr>
        <w:tc>
          <w:tcPr>
            <w:tcW w:w="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Area</w:t>
            </w:r>
            <w:proofErr w:type="spellEnd"/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Stand Biomass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5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textDirection w:val="btLr"/>
            <w:vAlign w:val="center"/>
          </w:tcPr>
          <w:p w:rsidR="00055422" w:rsidRPr="00010D94" w:rsidRDefault="00055422" w:rsidP="00DF6852">
            <w:pPr>
              <w:suppressAutoHyphens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Anchovy</w:t>
            </w: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3807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491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61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1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308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017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06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98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68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207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37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54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782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649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389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09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43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11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99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39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9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88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64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040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96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014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90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353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27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7473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2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00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59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59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18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9498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777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16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72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22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515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3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399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2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67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17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943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4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30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54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743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41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970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9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7870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61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30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537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524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6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22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21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73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54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587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3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35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734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062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87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731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397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94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917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16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276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7300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583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72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2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933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432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00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15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770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6746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1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436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91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90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35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960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637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1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90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21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108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18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1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28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69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125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0887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95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35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644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930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6066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34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24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31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287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0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72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57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34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2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806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96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74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13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74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878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 w:val="restart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textDirection w:val="btLr"/>
            <w:vAlign w:val="center"/>
          </w:tcPr>
          <w:p w:rsidR="00055422" w:rsidRPr="00010D94" w:rsidRDefault="00055422" w:rsidP="00DF6852">
            <w:pPr>
              <w:suppressAutoHyphens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Sardine</w:t>
            </w: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709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134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09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02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653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817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62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76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040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762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1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9516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80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14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35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517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9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20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52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96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34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082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0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65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29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41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49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0718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9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00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67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99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29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845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3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39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11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71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58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024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40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48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63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73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5860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1040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971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71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063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301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051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06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06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090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454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6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302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01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61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95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1304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4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11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887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385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01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915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3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986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67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69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53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072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131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18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6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8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794</w:t>
            </w:r>
          </w:p>
        </w:tc>
      </w:tr>
      <w:tr w:rsidR="00055422" w:rsidRPr="00010D94" w:rsidTr="00DF6852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055422" w:rsidRPr="00010D94" w:rsidRDefault="00055422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2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35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71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67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605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055422" w:rsidRPr="00010D94" w:rsidRDefault="00055422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673</w:t>
            </w:r>
          </w:p>
        </w:tc>
      </w:tr>
    </w:tbl>
    <w:p w:rsidR="00055422" w:rsidRPr="00010D94" w:rsidRDefault="00055422" w:rsidP="00055422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055422" w:rsidRPr="00010D94" w:rsidRDefault="00055422" w:rsidP="00055422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bookmarkStart w:id="0" w:name="_GoBack"/>
      <w:bookmarkEnd w:id="0"/>
    </w:p>
    <w:sectPr w:rsidR="00055422" w:rsidRPr="00010D94">
      <w:footerReference w:type="default" r:id="rId5"/>
      <w:pgSz w:w="11906" w:h="16838"/>
      <w:pgMar w:top="1417" w:right="1134" w:bottom="1134" w:left="1134" w:header="0" w:footer="708" w:gutter="0"/>
      <w:lnNumType w:countBy="1" w:restart="continuous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D4A" w:rsidRDefault="00055422">
    <w:pPr>
      <w:pStyle w:val="a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D04D4A" w:rsidRDefault="00055422">
    <w:pPr>
      <w:pStyle w:val="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422"/>
    <w:rsid w:val="00055422"/>
    <w:rsid w:val="00D7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a"/>
    <w:uiPriority w:val="99"/>
    <w:rsid w:val="00055422"/>
    <w:rPr>
      <w:rFonts w:ascii="Times New Roman" w:hAnsi="Times New Roman"/>
      <w:sz w:val="24"/>
      <w:szCs w:val="24"/>
    </w:rPr>
  </w:style>
  <w:style w:type="paragraph" w:customStyle="1" w:styleId="a">
    <w:name w:val="Υποσέλιδο"/>
    <w:basedOn w:val="Normal"/>
    <w:link w:val="FooterChar"/>
    <w:uiPriority w:val="99"/>
    <w:rsid w:val="00055422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554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a"/>
    <w:uiPriority w:val="99"/>
    <w:rsid w:val="00055422"/>
    <w:rPr>
      <w:rFonts w:ascii="Times New Roman" w:hAnsi="Times New Roman"/>
      <w:sz w:val="24"/>
      <w:szCs w:val="24"/>
    </w:rPr>
  </w:style>
  <w:style w:type="paragraph" w:customStyle="1" w:styleId="a">
    <w:name w:val="Υποσέλιδο"/>
    <w:basedOn w:val="Normal"/>
    <w:link w:val="FooterChar"/>
    <w:uiPriority w:val="99"/>
    <w:rsid w:val="00055422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55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5-06-26T09:00:00Z</dcterms:created>
  <dcterms:modified xsi:type="dcterms:W3CDTF">2015-06-26T09:00:00Z</dcterms:modified>
</cp:coreProperties>
</file>